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30"/>
        <w:tblW w:w="9116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6179"/>
        <w:gridCol w:w="1616"/>
      </w:tblGrid>
      <w:tr w:rsidR="005B56DD" w:rsidRPr="00456AA3" w:rsidTr="00C21CB5">
        <w:trPr>
          <w:trHeight w:val="72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proofErr w:type="gramEnd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 xml:space="preserve"> Accidents, Traffic/ or </w:t>
            </w:r>
            <w:proofErr w:type="spellStart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 xml:space="preserve"> Whiplash Injuries/ or whiplash associated disorder$.mp. or *Disability Evaluation/ or *Adult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54869</w:t>
            </w:r>
          </w:p>
        </w:tc>
      </w:tr>
      <w:tr w:rsidR="005B56DD" w:rsidRPr="00456AA3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*Pain Measurement/ or *Adult/ or *Whiplash Injuries/ or whiplash.mp.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13959</w:t>
            </w:r>
          </w:p>
        </w:tc>
      </w:tr>
      <w:tr w:rsidR="005B56DD" w:rsidRPr="00456AA3" w:rsidTr="00C21CB5">
        <w:trPr>
          <w:trHeight w:val="72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 xml:space="preserve">*Adult/ or </w:t>
            </w:r>
            <w:proofErr w:type="spellStart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 xml:space="preserve"> Accidents, Traffic/ or </w:t>
            </w:r>
            <w:proofErr w:type="spellStart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 xml:space="preserve"> Wounds, </w:t>
            </w:r>
            <w:proofErr w:type="spellStart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Nonpenetrating</w:t>
            </w:r>
            <w:proofErr w:type="spellEnd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 xml:space="preserve">/ or motor vehicle accident.mp. or </w:t>
            </w:r>
            <w:proofErr w:type="spellStart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 xml:space="preserve"> "Wounds and Injuries"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773526</w:t>
            </w:r>
          </w:p>
        </w:tc>
      </w:tr>
      <w:tr w:rsidR="005B56DD" w:rsidRPr="00456AA3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*Adult/ or Motor vehicle collision.mp. or *"Wounds and Injuries"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49932</w:t>
            </w:r>
          </w:p>
        </w:tc>
      </w:tr>
      <w:tr w:rsidR="005B56DD" w:rsidRPr="00456AA3" w:rsidTr="00C21CB5">
        <w:trPr>
          <w:trHeight w:val="72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*Thoracic Outlet Syndrome/ or *Whiplash Injuries/ or cervical strain.mp. or *"Sprains and Strains"/ or *Adult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7026</w:t>
            </w:r>
          </w:p>
        </w:tc>
      </w:tr>
      <w:tr w:rsidR="005B56DD" w:rsidRPr="00456AA3" w:rsidTr="00C21CB5">
        <w:trPr>
          <w:trHeight w:val="71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*"wounds and injuries"/ or *athletic injuries/ or *back injuries/ or *soft tissue injuries/ or *thoracic injuries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76697</w:t>
            </w:r>
          </w:p>
        </w:tc>
      </w:tr>
      <w:tr w:rsidR="005B56DD" w:rsidRPr="00456AA3" w:rsidTr="00C21CB5">
        <w:trPr>
          <w:trHeight w:val="36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*Thoracic Vertebrae/ or mid-spine.mp.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9413</w:t>
            </w:r>
          </w:p>
        </w:tc>
      </w:tr>
      <w:tr w:rsidR="005B56DD" w:rsidRPr="00456AA3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*Kyphosis/ or *"Bone and Bones"/ or dorsal spine.mp.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48873</w:t>
            </w:r>
          </w:p>
        </w:tc>
      </w:tr>
      <w:tr w:rsidR="005B56DD" w:rsidRPr="00456AA3" w:rsidTr="00C21CB5">
        <w:trPr>
          <w:trHeight w:val="72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*Musculoskeletal Pain/ or *Musculoskeletal System/ or musculoskeletal.mp.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36808</w:t>
            </w:r>
          </w:p>
        </w:tc>
      </w:tr>
      <w:tr w:rsidR="005B56DD" w:rsidRPr="00456AA3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1 or 2 or 3 or 4 or 5 or 6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798153</w:t>
            </w:r>
          </w:p>
        </w:tc>
      </w:tr>
      <w:tr w:rsidR="005B56DD" w:rsidRPr="00456AA3" w:rsidTr="00C21CB5">
        <w:trPr>
          <w:trHeight w:val="36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7 or 8 or 9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93894</w:t>
            </w:r>
          </w:p>
        </w:tc>
      </w:tr>
      <w:tr w:rsidR="005B56DD" w:rsidRPr="00456AA3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10 and 11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color w:val="0A0905"/>
                <w:sz w:val="20"/>
                <w:szCs w:val="20"/>
                <w:lang w:eastAsia="en-GB"/>
              </w:rPr>
              <w:t>14607</w:t>
            </w:r>
          </w:p>
        </w:tc>
      </w:tr>
      <w:tr w:rsidR="005B56DD" w:rsidRPr="00456AA3" w:rsidTr="00C21CB5">
        <w:trPr>
          <w:trHeight w:val="71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rPr>
                <w:rFonts w:eastAsia="Times New Roman" w:cs="Times New Roman"/>
                <w:bCs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bCs/>
                <w:color w:val="0A0905"/>
                <w:sz w:val="20"/>
                <w:szCs w:val="20"/>
                <w:lang w:eastAsia="en-GB"/>
              </w:rPr>
              <w:t>limit 12 to (</w:t>
            </w:r>
            <w:proofErr w:type="spellStart"/>
            <w:r w:rsidRPr="00456AA3">
              <w:rPr>
                <w:rFonts w:eastAsia="Times New Roman" w:cs="Times New Roman"/>
                <w:bCs/>
                <w:color w:val="0A0905"/>
                <w:sz w:val="20"/>
                <w:szCs w:val="20"/>
                <w:lang w:eastAsia="en-GB"/>
              </w:rPr>
              <w:t>english</w:t>
            </w:r>
            <w:proofErr w:type="spellEnd"/>
            <w:r w:rsidRPr="00456AA3">
              <w:rPr>
                <w:rFonts w:eastAsia="Times New Roman" w:cs="Times New Roman"/>
                <w:bCs/>
                <w:color w:val="0A0905"/>
                <w:sz w:val="20"/>
                <w:szCs w:val="20"/>
                <w:lang w:eastAsia="en-GB"/>
              </w:rPr>
              <w:t xml:space="preserve"> language and humans and "adult (19 plus years)" and "diagnosis (best balance of sensitivity and specificity)")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456AA3" w:rsidRDefault="005B56DD" w:rsidP="00C21CB5">
            <w:pPr>
              <w:spacing w:after="0" w:line="360" w:lineRule="atLeast"/>
              <w:jc w:val="center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456AA3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714</w:t>
            </w:r>
          </w:p>
        </w:tc>
      </w:tr>
    </w:tbl>
    <w:p w:rsidR="00C21CB5" w:rsidRPr="00456AA3" w:rsidRDefault="00456AA3" w:rsidP="00C21CB5">
      <w:pPr>
        <w:pStyle w:val="Default"/>
        <w:rPr>
          <w:sz w:val="22"/>
          <w:szCs w:val="22"/>
        </w:rPr>
      </w:pPr>
      <w:proofErr w:type="gramStart"/>
      <w:r>
        <w:rPr>
          <w:bCs/>
          <w:sz w:val="22"/>
          <w:szCs w:val="22"/>
        </w:rPr>
        <w:t>Additional file 2.</w:t>
      </w:r>
      <w:proofErr w:type="gramEnd"/>
      <w:r>
        <w:rPr>
          <w:bCs/>
          <w:sz w:val="22"/>
          <w:szCs w:val="22"/>
        </w:rPr>
        <w:t xml:space="preserve"> </w:t>
      </w:r>
      <w:r w:rsidR="00C21CB5" w:rsidRPr="00456AA3">
        <w:rPr>
          <w:bCs/>
          <w:sz w:val="22"/>
          <w:szCs w:val="22"/>
        </w:rPr>
        <w:t xml:space="preserve">Medline </w:t>
      </w:r>
      <w:proofErr w:type="spellStart"/>
      <w:r w:rsidR="00C21CB5" w:rsidRPr="00456AA3">
        <w:rPr>
          <w:bCs/>
          <w:sz w:val="22"/>
          <w:szCs w:val="22"/>
        </w:rPr>
        <w:t>OvidSP</w:t>
      </w:r>
      <w:proofErr w:type="spellEnd"/>
      <w:r w:rsidR="00C21CB5" w:rsidRPr="00456AA3">
        <w:rPr>
          <w:bCs/>
          <w:sz w:val="22"/>
          <w:szCs w:val="22"/>
        </w:rPr>
        <w:t xml:space="preserve"> advanced search: 1948-</w:t>
      </w:r>
      <w:r w:rsidR="00C51F27">
        <w:rPr>
          <w:bCs/>
          <w:sz w:val="22"/>
          <w:szCs w:val="22"/>
        </w:rPr>
        <w:t>June 2016</w:t>
      </w:r>
      <w:bookmarkStart w:id="0" w:name="_GoBack"/>
      <w:bookmarkEnd w:id="0"/>
      <w:r w:rsidR="00C21CB5" w:rsidRPr="00456AA3">
        <w:rPr>
          <w:bCs/>
          <w:sz w:val="22"/>
          <w:szCs w:val="22"/>
        </w:rPr>
        <w:t xml:space="preserve"> </w:t>
      </w:r>
    </w:p>
    <w:p w:rsidR="0081007B" w:rsidRDefault="0081007B"/>
    <w:sectPr w:rsidR="008100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6DD"/>
    <w:rsid w:val="0028511C"/>
    <w:rsid w:val="00456AA3"/>
    <w:rsid w:val="005B56DD"/>
    <w:rsid w:val="0081007B"/>
    <w:rsid w:val="00C21CB5"/>
    <w:rsid w:val="00C5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5B56DD"/>
  </w:style>
  <w:style w:type="character" w:styleId="Hyperlink">
    <w:name w:val="Hyperlink"/>
    <w:basedOn w:val="DefaultParagraphFont"/>
    <w:uiPriority w:val="99"/>
    <w:semiHidden/>
    <w:unhideWhenUsed/>
    <w:rsid w:val="005B56D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6D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1C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5B56DD"/>
  </w:style>
  <w:style w:type="character" w:styleId="Hyperlink">
    <w:name w:val="Hyperlink"/>
    <w:basedOn w:val="DefaultParagraphFont"/>
    <w:uiPriority w:val="99"/>
    <w:semiHidden/>
    <w:unhideWhenUsed/>
    <w:rsid w:val="005B56D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6D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1C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7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0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8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Heneghan</dc:creator>
  <cp:lastModifiedBy>Nicola Heneghan</cp:lastModifiedBy>
  <cp:revision>2</cp:revision>
  <dcterms:created xsi:type="dcterms:W3CDTF">2016-10-14T07:41:00Z</dcterms:created>
  <dcterms:modified xsi:type="dcterms:W3CDTF">2016-10-14T07:41:00Z</dcterms:modified>
</cp:coreProperties>
</file>